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0D5" w:rsidRPr="00911F3C" w:rsidRDefault="000A30D5" w:rsidP="000A30D5">
      <w:pPr>
        <w:pStyle w:val="Table"/>
      </w:pPr>
      <w:r w:rsidRPr="00F36643">
        <w:t xml:space="preserve">Table </w:t>
      </w:r>
      <w:r>
        <w:t>S3. Wilcoxon signed rank test</w:t>
      </w:r>
      <w:r w:rsidDel="00EA3761">
        <w:t xml:space="preserve"> </w:t>
      </w:r>
      <w:r>
        <w:t>results for changes in expected u</w:t>
      </w:r>
      <w:r w:rsidRPr="00911F3C">
        <w:t>tility</w:t>
      </w:r>
      <w:r>
        <w:t xml:space="preserve"> when </w:t>
      </w:r>
      <w:r w:rsidRPr="007509C2">
        <w:rPr>
          <w:smallCaps/>
        </w:rPr>
        <w:t>Adjustment</w:t>
      </w:r>
      <w:r>
        <w:t xml:space="preserve"> 1 (insure small losses also)</w:t>
      </w:r>
      <w:r w:rsidRPr="00911F3C">
        <w:t xml:space="preserve"> (H1, H2 and H3)</w:t>
      </w:r>
      <w:r>
        <w:t xml:space="preserve"> is revoked – sensitivity analysis two-year contract</w:t>
      </w:r>
    </w:p>
    <w:tbl>
      <w:tblPr>
        <w:tblW w:w="95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"/>
        <w:gridCol w:w="1947"/>
        <w:gridCol w:w="2434"/>
        <w:gridCol w:w="757"/>
        <w:gridCol w:w="1677"/>
        <w:gridCol w:w="307"/>
        <w:gridCol w:w="2127"/>
      </w:tblGrid>
      <w:tr w:rsidR="000A30D5" w:rsidRPr="00BE0D08" w:rsidTr="005E6307">
        <w:trPr>
          <w:trHeight w:val="543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 xml:space="preserve">Coefficient of relative risk aversion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</w:rPr>
                <m:t>φ</m:t>
              </m:r>
            </m:oMath>
          </w:p>
        </w:tc>
        <w:tc>
          <w:tcPr>
            <w:tcW w:w="73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</w:t>
            </w:r>
            <w:proofErr w:type="spellStart"/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value</w:t>
            </w:r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/b</w:t>
            </w:r>
          </w:p>
        </w:tc>
      </w:tr>
      <w:tr w:rsidR="000A30D5" w:rsidRPr="00BE0D08" w:rsidTr="005E6307">
        <w:trPr>
          <w:trHeight w:val="542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1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2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3</w:t>
            </w:r>
          </w:p>
        </w:tc>
      </w:tr>
      <w:tr w:rsidR="000A30D5" w:rsidRPr="00BE0D08" w:rsidTr="005E6307">
        <w:trPr>
          <w:trHeight w:val="739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0A30D5" w:rsidRPr="00BE0D08" w:rsidTr="005E6307">
        <w:trPr>
          <w:trHeight w:val="681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&gt;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>&gt;</w:t>
            </w:r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3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8</w:t>
            </w:r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0.2 </w:t>
            </w:r>
          </w:p>
        </w:tc>
        <w:tc>
          <w:tcPr>
            <w:tcW w:w="3191" w:type="dxa"/>
            <w:gridSpan w:val="2"/>
            <w:vAlign w:val="bottom"/>
          </w:tcPr>
          <w:p w:rsidR="000A30D5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1984" w:type="dxa"/>
            <w:gridSpan w:val="2"/>
            <w:vAlign w:val="bottom"/>
          </w:tcPr>
          <w:p w:rsidR="000A30D5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2</w:t>
            </w:r>
          </w:p>
        </w:tc>
        <w:tc>
          <w:tcPr>
            <w:tcW w:w="2127" w:type="dxa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38</w:t>
            </w:r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</w:t>
            </w:r>
          </w:p>
        </w:tc>
        <w:tc>
          <w:tcPr>
            <w:tcW w:w="3191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8.92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27" w:type="dxa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7</w:t>
            </w:r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</w:t>
            </w:r>
          </w:p>
        </w:tc>
        <w:tc>
          <w:tcPr>
            <w:tcW w:w="3191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27" w:type="dxa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2</w:t>
            </w:r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</w:t>
            </w:r>
          </w:p>
        </w:tc>
        <w:tc>
          <w:tcPr>
            <w:tcW w:w="3191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09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7</w:t>
            </w:r>
          </w:p>
        </w:tc>
      </w:tr>
      <w:tr w:rsidR="000A30D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0</w:t>
            </w:r>
          </w:p>
        </w:tc>
        <w:tc>
          <w:tcPr>
            <w:tcW w:w="3191" w:type="dxa"/>
            <w:gridSpan w:val="2"/>
            <w:tcBorders>
              <w:bottom w:val="single" w:sz="4" w:space="0" w:color="auto"/>
            </w:tcBorders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A30D5" w:rsidRPr="00BE0D08" w:rsidRDefault="000A30D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3</w:t>
            </w:r>
          </w:p>
        </w:tc>
      </w:tr>
    </w:tbl>
    <w:p w:rsidR="000A30D5" w:rsidRDefault="000A30D5" w:rsidP="000A30D5">
      <w:pPr>
        <w:spacing w:after="400" w:line="240" w:lineRule="auto"/>
        <w:ind w:left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ow p-values imply a rejection of the null hypotheses stated in H1-H3</w:t>
      </w:r>
    </w:p>
    <w:p w:rsidR="000A30D5" w:rsidRDefault="000A30D5" w:rsidP="000A30D5">
      <w:pPr>
        <w:spacing w:after="400" w:line="240" w:lineRule="auto"/>
        <w:ind w:left="426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b Bonferroni corrected p-values</w:t>
      </w:r>
      <w:bookmarkStart w:id="0" w:name="_GoBack"/>
      <w:bookmarkEnd w:id="0"/>
    </w:p>
    <w:p w:rsidR="00416231" w:rsidRDefault="00416231"/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4BA"/>
    <w:rsid w:val="000A30D5"/>
    <w:rsid w:val="000F44BA"/>
    <w:rsid w:val="00262E28"/>
    <w:rsid w:val="00416231"/>
    <w:rsid w:val="004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0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A30D5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A30D5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0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0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A30D5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A30D5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0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23T02:49:00Z</dcterms:created>
  <dcterms:modified xsi:type="dcterms:W3CDTF">2020-04-23T02:49:00Z</dcterms:modified>
</cp:coreProperties>
</file>